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E16D3" w14:textId="5F05E17C" w:rsidR="00784E40" w:rsidRPr="001F2B08" w:rsidRDefault="00784E40" w:rsidP="00124634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1F2B08">
        <w:rPr>
          <w:rFonts w:ascii="Times New Roman" w:hAnsi="Times New Roman" w:cs="Times New Roman"/>
          <w:b/>
          <w:bCs/>
          <w:sz w:val="28"/>
          <w:szCs w:val="28"/>
          <w:lang w:val="en-US"/>
        </w:rPr>
        <w:t>Evaluation Criteria</w:t>
      </w:r>
    </w:p>
    <w:p w14:paraId="7B12C98C" w14:textId="77777777" w:rsidR="00124634" w:rsidRPr="001F2B08" w:rsidRDefault="00124634" w:rsidP="0012463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4F2EA49" w14:textId="01C378BC" w:rsidR="00784E40" w:rsidRPr="001F2B08" w:rsidRDefault="00784E40" w:rsidP="00124634">
      <w:pPr>
        <w:rPr>
          <w:rFonts w:ascii="Times New Roman" w:hAnsi="Times New Roman" w:cs="Times New Roman"/>
          <w:b/>
          <w:bCs/>
          <w:lang w:val="en-US"/>
        </w:rPr>
      </w:pPr>
      <w:r w:rsidRPr="001F2B08">
        <w:rPr>
          <w:rFonts w:ascii="Times New Roman" w:hAnsi="Times New Roman" w:cs="Times New Roman"/>
          <w:b/>
          <w:bCs/>
          <w:lang w:val="en-US"/>
        </w:rPr>
        <w:t>Domains</w:t>
      </w:r>
    </w:p>
    <w:p w14:paraId="2FA48FB9" w14:textId="77777777" w:rsidR="00124634" w:rsidRPr="001F2B08" w:rsidRDefault="00124634" w:rsidP="00124634">
      <w:pPr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</w:p>
    <w:p w14:paraId="5612E622" w14:textId="77777777" w:rsidR="00784E40" w:rsidRPr="001F2B08" w:rsidRDefault="00784E40" w:rsidP="00784E4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b/>
          <w:bCs/>
          <w:sz w:val="20"/>
          <w:szCs w:val="20"/>
          <w:lang w:val="en-US"/>
        </w:rPr>
        <w:t>Medical Accuracy</w:t>
      </w:r>
    </w:p>
    <w:p w14:paraId="2E138A9B" w14:textId="77777777" w:rsidR="00784E40" w:rsidRPr="001F2B08" w:rsidRDefault="00784E40" w:rsidP="00784E40">
      <w:pPr>
        <w:pStyle w:val="ListParagraph"/>
        <w:ind w:left="425"/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>The comprehensiveness of the information provided in the medical record.</w:t>
      </w:r>
    </w:p>
    <w:p w14:paraId="3EB9377F" w14:textId="77777777" w:rsidR="00784E40" w:rsidRPr="001F2B08" w:rsidRDefault="00784E40" w:rsidP="00784E4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292DF26" w14:textId="77777777" w:rsidR="00784E40" w:rsidRPr="001F2B08" w:rsidRDefault="00784E40" w:rsidP="00784E4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b/>
          <w:bCs/>
          <w:sz w:val="20"/>
          <w:szCs w:val="20"/>
          <w:lang w:val="en-US"/>
        </w:rPr>
        <w:t>Language</w:t>
      </w:r>
    </w:p>
    <w:p w14:paraId="378790BE" w14:textId="77777777" w:rsidR="00784E40" w:rsidRPr="001F2B08" w:rsidRDefault="00784E40" w:rsidP="00784E40">
      <w:pPr>
        <w:pStyle w:val="ListParagraph"/>
        <w:ind w:left="425"/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>Text style and vocabulary fit the situation and the intended target group that will read the text.</w:t>
      </w:r>
    </w:p>
    <w:p w14:paraId="66C89DFD" w14:textId="77777777" w:rsidR="00784E40" w:rsidRPr="001F2B08" w:rsidRDefault="00784E40" w:rsidP="00784E4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961F25D" w14:textId="77777777" w:rsidR="00784E40" w:rsidRPr="001F2B08" w:rsidRDefault="00784E40" w:rsidP="00784E4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b/>
          <w:bCs/>
          <w:sz w:val="20"/>
          <w:szCs w:val="20"/>
          <w:lang w:val="en-US"/>
        </w:rPr>
        <w:t>Conciseness</w:t>
      </w:r>
    </w:p>
    <w:p w14:paraId="7D9BB27F" w14:textId="68D7B363" w:rsidR="00784E40" w:rsidRPr="001F2B08" w:rsidRDefault="00784E40" w:rsidP="00784E40">
      <w:pPr>
        <w:pStyle w:val="ListParagraph"/>
        <w:ind w:left="425"/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>The text contains only the strictly necessary information and follows a logical or chronological order.</w:t>
      </w:r>
    </w:p>
    <w:p w14:paraId="591BB4BC" w14:textId="77777777" w:rsidR="00784E40" w:rsidRPr="001F2B08" w:rsidRDefault="00784E40" w:rsidP="00784E4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6F18137" w14:textId="77777777" w:rsidR="00784E40" w:rsidRPr="001F2B08" w:rsidRDefault="00784E40" w:rsidP="00784E4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b/>
          <w:bCs/>
          <w:sz w:val="20"/>
          <w:szCs w:val="20"/>
          <w:lang w:val="en-US"/>
        </w:rPr>
        <w:t>Presence of Hallucinations</w:t>
      </w:r>
    </w:p>
    <w:p w14:paraId="49F6EA8E" w14:textId="77777777" w:rsidR="00784E40" w:rsidRPr="001F2B08" w:rsidRDefault="00784E40" w:rsidP="00784E40">
      <w:pPr>
        <w:pStyle w:val="ListParagraph"/>
        <w:ind w:left="425"/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>Any text that is factually incorrect or inconsistent, or unrelated to the medical record.</w:t>
      </w:r>
    </w:p>
    <w:p w14:paraId="20911FAE" w14:textId="77777777" w:rsidR="00784E40" w:rsidRPr="001F2B08" w:rsidRDefault="00784E40" w:rsidP="00784E4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A7924BC" w14:textId="77777777" w:rsidR="00784E40" w:rsidRPr="001F2B08" w:rsidRDefault="00784E40" w:rsidP="00784E4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b/>
          <w:bCs/>
          <w:sz w:val="20"/>
          <w:szCs w:val="20"/>
          <w:lang w:val="en-US"/>
        </w:rPr>
        <w:t>Validity for clinical use</w:t>
      </w:r>
    </w:p>
    <w:p w14:paraId="148327ED" w14:textId="77777777" w:rsidR="00784E40" w:rsidRPr="001F2B08" w:rsidRDefault="00784E40" w:rsidP="00784E40">
      <w:pPr>
        <w:pStyle w:val="ListParagraph"/>
        <w:ind w:left="425"/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>The text is deemed as usable in a true clinical scenario dealing with real patient information.</w:t>
      </w:r>
    </w:p>
    <w:p w14:paraId="069F6AAB" w14:textId="77777777" w:rsidR="00784E40" w:rsidRPr="001F2B08" w:rsidRDefault="00784E40" w:rsidP="00784E4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CCBE51C" w14:textId="77777777" w:rsidR="00784E40" w:rsidRPr="001F2B08" w:rsidRDefault="00784E40" w:rsidP="00784E4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b/>
          <w:bCs/>
          <w:sz w:val="20"/>
          <w:szCs w:val="20"/>
          <w:lang w:val="en-US"/>
        </w:rPr>
        <w:t>Possibility of harm</w:t>
      </w:r>
    </w:p>
    <w:p w14:paraId="2521257C" w14:textId="77777777" w:rsidR="00784E40" w:rsidRPr="001F2B08" w:rsidRDefault="00784E40" w:rsidP="00784E40">
      <w:pPr>
        <w:pStyle w:val="ListParagraph"/>
        <w:ind w:left="425"/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>The severity and likelihood of potential harm based on people acting on the text.</w:t>
      </w:r>
    </w:p>
    <w:p w14:paraId="2754B6B1" w14:textId="7FA82C55" w:rsidR="00784E40" w:rsidRPr="001F2B08" w:rsidRDefault="00784E40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1F2B08">
        <w:rPr>
          <w:rFonts w:ascii="Times New Roman" w:hAnsi="Times New Roman" w:cs="Times New Roman"/>
          <w:b/>
          <w:bCs/>
          <w:i/>
          <w:iCs/>
          <w:sz w:val="20"/>
          <w:szCs w:val="20"/>
        </w:rPr>
        <w:br w:type="page"/>
      </w:r>
    </w:p>
    <w:p w14:paraId="71B9B45C" w14:textId="3BF56340" w:rsidR="00784E40" w:rsidRPr="001F2B08" w:rsidRDefault="00784E40" w:rsidP="00124634">
      <w:pPr>
        <w:rPr>
          <w:rFonts w:ascii="Times New Roman" w:hAnsi="Times New Roman" w:cs="Times New Roman"/>
          <w:b/>
          <w:bCs/>
          <w:lang w:val="en-US"/>
        </w:rPr>
      </w:pPr>
      <w:r w:rsidRPr="001F2B08">
        <w:rPr>
          <w:rFonts w:ascii="Times New Roman" w:hAnsi="Times New Roman" w:cs="Times New Roman"/>
          <w:b/>
          <w:bCs/>
          <w:lang w:val="en-US"/>
        </w:rPr>
        <w:lastRenderedPageBreak/>
        <w:t>Items</w:t>
      </w:r>
    </w:p>
    <w:p w14:paraId="7A154679" w14:textId="77777777" w:rsidR="00F04893" w:rsidRPr="001F2B08" w:rsidRDefault="00F04893" w:rsidP="00F0489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C80AC4B" w14:textId="68ED6F6F" w:rsidR="00F04893" w:rsidRPr="001F2B08" w:rsidRDefault="001757DF" w:rsidP="001757DF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 w:rsidRPr="001F2B08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【</w:t>
      </w:r>
      <w:r w:rsidRPr="001F2B08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Medical Accuracy </w:t>
      </w:r>
      <w:r w:rsidR="00CE12F6" w:rsidRPr="001F2B08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Item </w:t>
      </w:r>
      <w:r w:rsidRPr="001F2B08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for Discharge Summary</w:t>
      </w:r>
      <w:r w:rsidRPr="001F2B08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】</w:t>
      </w:r>
    </w:p>
    <w:p w14:paraId="0FD0CDB2" w14:textId="77777777" w:rsidR="00784E40" w:rsidRPr="001F2B08" w:rsidRDefault="00784E40" w:rsidP="00784E4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b/>
          <w:bCs/>
          <w:sz w:val="20"/>
          <w:szCs w:val="20"/>
          <w:lang w:val="en-US"/>
        </w:rPr>
        <w:t>1-1. Medical Accuracy (Inpatient and Diagnoses)</w:t>
      </w:r>
    </w:p>
    <w:p w14:paraId="586FF04B" w14:textId="662BDF5B" w:rsidR="00784E40" w:rsidRPr="001F2B08" w:rsidRDefault="00784E40" w:rsidP="00C245BD">
      <w:pPr>
        <w:ind w:firstLine="360"/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>Are all relevant Inpatient information and diagnoses correctly provided?</w:t>
      </w:r>
    </w:p>
    <w:p w14:paraId="596243C9" w14:textId="77777777" w:rsidR="00784E40" w:rsidRPr="001F2B08" w:rsidRDefault="00784E40" w:rsidP="00784E4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9CF6E5B" w14:textId="3C5A207C" w:rsidR="00784E40" w:rsidRPr="001F2B08" w:rsidRDefault="00784E40" w:rsidP="00784E4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>There are major factual errors or inaccuracies present (missing or wrong content, misinterpretation of the medical record)</w:t>
      </w:r>
    </w:p>
    <w:p w14:paraId="15C967F6" w14:textId="38524302" w:rsidR="00784E40" w:rsidRPr="001F2B08" w:rsidRDefault="00784E40" w:rsidP="00784E4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 xml:space="preserve">The information is generally accurate, but with a few minor </w:t>
      </w:r>
      <w:proofErr w:type="gramStart"/>
      <w:r w:rsidRPr="001F2B08">
        <w:rPr>
          <w:rFonts w:ascii="Times New Roman" w:hAnsi="Times New Roman" w:cs="Times New Roman"/>
          <w:sz w:val="20"/>
          <w:szCs w:val="20"/>
          <w:lang w:val="en-US"/>
        </w:rPr>
        <w:t>errors</w:t>
      </w:r>
      <w:proofErr w:type="gramEnd"/>
    </w:p>
    <w:p w14:paraId="6AA6061B" w14:textId="5CCD1E8B" w:rsidR="00784E40" w:rsidRPr="001F2B08" w:rsidRDefault="00784E40" w:rsidP="00784E4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 xml:space="preserve">The information completely accurate, no errors </w:t>
      </w:r>
      <w:proofErr w:type="gramStart"/>
      <w:r w:rsidRPr="001F2B08">
        <w:rPr>
          <w:rFonts w:ascii="Times New Roman" w:hAnsi="Times New Roman" w:cs="Times New Roman"/>
          <w:sz w:val="20"/>
          <w:szCs w:val="20"/>
          <w:lang w:val="en-US"/>
        </w:rPr>
        <w:t>detected</w:t>
      </w:r>
      <w:proofErr w:type="gramEnd"/>
    </w:p>
    <w:p w14:paraId="3EEC6C7D" w14:textId="4024C838" w:rsidR="00784E40" w:rsidRPr="001F2B08" w:rsidRDefault="00784E40" w:rsidP="00784E4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>Other (please specify)</w:t>
      </w:r>
    </w:p>
    <w:p w14:paraId="0F0AD2C0" w14:textId="77777777" w:rsidR="00784E40" w:rsidRPr="001F2B08" w:rsidRDefault="00784E40" w:rsidP="00784E4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D43D356" w14:textId="77777777" w:rsidR="00784E40" w:rsidRPr="001F2B08" w:rsidRDefault="00784E40" w:rsidP="00784E4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b/>
          <w:bCs/>
          <w:sz w:val="20"/>
          <w:szCs w:val="20"/>
          <w:lang w:val="en-US"/>
        </w:rPr>
        <w:t>1-2. Medical Accuracy (History of present illness)</w:t>
      </w:r>
    </w:p>
    <w:p w14:paraId="1E0F5DF1" w14:textId="249646DA" w:rsidR="00784E40" w:rsidRPr="001F2B08" w:rsidRDefault="00784E40" w:rsidP="00C245BD">
      <w:pPr>
        <w:ind w:firstLine="360"/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>Are all relevant aspects adequately addressed?</w:t>
      </w:r>
    </w:p>
    <w:p w14:paraId="4E9395E8" w14:textId="77777777" w:rsidR="00784E40" w:rsidRPr="001F2B08" w:rsidRDefault="00784E40" w:rsidP="00784E4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EEAB755" w14:textId="255A8DC6" w:rsidR="00784E40" w:rsidRPr="001F2B08" w:rsidRDefault="00784E40" w:rsidP="00784E4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>There are major factual errors or inaccuracies present (missing or wrong content, misinterpretation of the medical record)</w:t>
      </w:r>
    </w:p>
    <w:p w14:paraId="5D87E762" w14:textId="7F3B4C5D" w:rsidR="00784E40" w:rsidRPr="001F2B08" w:rsidRDefault="00784E40" w:rsidP="00784E4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 xml:space="preserve">The information is generally accurate, but with a few minor </w:t>
      </w:r>
      <w:proofErr w:type="gramStart"/>
      <w:r w:rsidRPr="001F2B08">
        <w:rPr>
          <w:rFonts w:ascii="Times New Roman" w:hAnsi="Times New Roman" w:cs="Times New Roman"/>
          <w:sz w:val="20"/>
          <w:szCs w:val="20"/>
          <w:lang w:val="en-US"/>
        </w:rPr>
        <w:t>errors</w:t>
      </w:r>
      <w:proofErr w:type="gramEnd"/>
    </w:p>
    <w:p w14:paraId="41C47A96" w14:textId="38012FEB" w:rsidR="00784E40" w:rsidRPr="001F2B08" w:rsidRDefault="00784E40" w:rsidP="00784E4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 xml:space="preserve">The information completely accurate, no errors </w:t>
      </w:r>
      <w:proofErr w:type="gramStart"/>
      <w:r w:rsidRPr="001F2B08">
        <w:rPr>
          <w:rFonts w:ascii="Times New Roman" w:hAnsi="Times New Roman" w:cs="Times New Roman"/>
          <w:sz w:val="20"/>
          <w:szCs w:val="20"/>
          <w:lang w:val="en-US"/>
        </w:rPr>
        <w:t>detected</w:t>
      </w:r>
      <w:proofErr w:type="gramEnd"/>
    </w:p>
    <w:p w14:paraId="299F9A1F" w14:textId="1C0725E9" w:rsidR="00784E40" w:rsidRPr="001F2B08" w:rsidRDefault="00784E40" w:rsidP="00784E4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>Other (please specify)</w:t>
      </w:r>
    </w:p>
    <w:p w14:paraId="6D907A6E" w14:textId="77777777" w:rsidR="00784E40" w:rsidRPr="001F2B08" w:rsidRDefault="00784E40" w:rsidP="00784E4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AB5D25C" w14:textId="77777777" w:rsidR="00784E40" w:rsidRPr="001F2B08" w:rsidRDefault="00784E40" w:rsidP="00784E4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b/>
          <w:bCs/>
          <w:sz w:val="20"/>
          <w:szCs w:val="20"/>
          <w:lang w:val="en-US"/>
        </w:rPr>
        <w:t>1-3. Medical Accuracy (Hospital Course)</w:t>
      </w:r>
    </w:p>
    <w:p w14:paraId="0C53EBC4" w14:textId="20376682" w:rsidR="00784E40" w:rsidRPr="001F2B08" w:rsidRDefault="00784E40" w:rsidP="00C245BD">
      <w:pPr>
        <w:ind w:firstLine="360"/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>Are all relevant events and their treatment correctly listed?</w:t>
      </w:r>
    </w:p>
    <w:p w14:paraId="0A88779A" w14:textId="77777777" w:rsidR="00784E40" w:rsidRPr="001F2B08" w:rsidRDefault="00784E40" w:rsidP="00784E4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06107AB" w14:textId="794111AE" w:rsidR="00784E40" w:rsidRPr="001F2B08" w:rsidRDefault="00784E40" w:rsidP="00784E4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>There are major factual errors or inaccuracies present (missing or wrong content, misinterpretation of the medical record)</w:t>
      </w:r>
    </w:p>
    <w:p w14:paraId="156FF1DB" w14:textId="06D57E6F" w:rsidR="00784E40" w:rsidRPr="001F2B08" w:rsidRDefault="00784E40" w:rsidP="00784E4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 xml:space="preserve">The information is generally accurate, but with a few minor </w:t>
      </w:r>
      <w:proofErr w:type="gramStart"/>
      <w:r w:rsidRPr="001F2B08">
        <w:rPr>
          <w:rFonts w:ascii="Times New Roman" w:hAnsi="Times New Roman" w:cs="Times New Roman"/>
          <w:sz w:val="20"/>
          <w:szCs w:val="20"/>
          <w:lang w:val="en-US"/>
        </w:rPr>
        <w:t>errors</w:t>
      </w:r>
      <w:proofErr w:type="gramEnd"/>
    </w:p>
    <w:p w14:paraId="029E2405" w14:textId="0729E2DC" w:rsidR="00784E40" w:rsidRPr="001F2B08" w:rsidRDefault="00784E40" w:rsidP="00784E4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 xml:space="preserve">The information completely accurate, no errors </w:t>
      </w:r>
      <w:proofErr w:type="gramStart"/>
      <w:r w:rsidRPr="001F2B08">
        <w:rPr>
          <w:rFonts w:ascii="Times New Roman" w:hAnsi="Times New Roman" w:cs="Times New Roman"/>
          <w:sz w:val="20"/>
          <w:szCs w:val="20"/>
          <w:lang w:val="en-US"/>
        </w:rPr>
        <w:t>detected</w:t>
      </w:r>
      <w:proofErr w:type="gramEnd"/>
    </w:p>
    <w:p w14:paraId="1AFBA0B4" w14:textId="28C0533F" w:rsidR="00784E40" w:rsidRPr="001F2B08" w:rsidRDefault="00784E40" w:rsidP="00784E4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>Other (please specify)</w:t>
      </w:r>
    </w:p>
    <w:p w14:paraId="4250E56F" w14:textId="77777777" w:rsidR="00784E40" w:rsidRPr="001F2B08" w:rsidRDefault="00784E40" w:rsidP="00784E4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47EABEE" w14:textId="77777777" w:rsidR="00784E40" w:rsidRPr="001F2B08" w:rsidRDefault="00784E40" w:rsidP="00784E4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b/>
          <w:bCs/>
          <w:sz w:val="20"/>
          <w:szCs w:val="20"/>
          <w:lang w:val="en-US"/>
        </w:rPr>
        <w:t>1-4. Medical Accuracy (Discharge Plan)</w:t>
      </w:r>
    </w:p>
    <w:p w14:paraId="7A968819" w14:textId="08DE328A" w:rsidR="00784E40" w:rsidRPr="001F2B08" w:rsidRDefault="00784E40" w:rsidP="00C245BD">
      <w:pPr>
        <w:ind w:firstLine="360"/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>Are all relevant instructions regarding treatment correctly listed?</w:t>
      </w:r>
    </w:p>
    <w:p w14:paraId="7BF02196" w14:textId="77777777" w:rsidR="00784E40" w:rsidRPr="001F2B08" w:rsidRDefault="00784E40" w:rsidP="00784E4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6457718" w14:textId="2B81997A" w:rsidR="00784E40" w:rsidRPr="001F2B08" w:rsidRDefault="00784E40" w:rsidP="00784E40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>There are major factual errors or inaccuracies present (missing or wrong content, misinterpretation of the medical record)</w:t>
      </w:r>
    </w:p>
    <w:p w14:paraId="71F6BA71" w14:textId="5EE2FC5F" w:rsidR="00784E40" w:rsidRPr="001F2B08" w:rsidRDefault="00784E40" w:rsidP="00784E40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 xml:space="preserve">The information is generally accurate, but with a few minor </w:t>
      </w:r>
      <w:proofErr w:type="gramStart"/>
      <w:r w:rsidRPr="001F2B08">
        <w:rPr>
          <w:rFonts w:ascii="Times New Roman" w:hAnsi="Times New Roman" w:cs="Times New Roman"/>
          <w:sz w:val="20"/>
          <w:szCs w:val="20"/>
          <w:lang w:val="en-US"/>
        </w:rPr>
        <w:t>errors</w:t>
      </w:r>
      <w:proofErr w:type="gramEnd"/>
    </w:p>
    <w:p w14:paraId="215B8261" w14:textId="2DBC9450" w:rsidR="00784E40" w:rsidRPr="001F2B08" w:rsidRDefault="00784E40" w:rsidP="00784E40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 xml:space="preserve">The information completely accurate, no errors </w:t>
      </w:r>
      <w:proofErr w:type="gramStart"/>
      <w:r w:rsidRPr="001F2B08">
        <w:rPr>
          <w:rFonts w:ascii="Times New Roman" w:hAnsi="Times New Roman" w:cs="Times New Roman"/>
          <w:sz w:val="20"/>
          <w:szCs w:val="20"/>
          <w:lang w:val="en-US"/>
        </w:rPr>
        <w:t>detected</w:t>
      </w:r>
      <w:proofErr w:type="gramEnd"/>
    </w:p>
    <w:p w14:paraId="4EA58A7F" w14:textId="4E5559F1" w:rsidR="00784E40" w:rsidRPr="001F2B08" w:rsidRDefault="00784E40" w:rsidP="00784E40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>Other (please specify)</w:t>
      </w:r>
    </w:p>
    <w:p w14:paraId="7F7F473B" w14:textId="50DCA868" w:rsidR="000B3421" w:rsidRPr="001F2B08" w:rsidRDefault="000B3421" w:rsidP="00784E4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210467B3" w14:textId="3C356EEE" w:rsidR="00F04893" w:rsidRPr="001F2B08" w:rsidRDefault="001757DF" w:rsidP="00784E40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 w:rsidRPr="001F2B08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lastRenderedPageBreak/>
        <w:t>【</w:t>
      </w:r>
      <w:r w:rsidRPr="001F2B08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Medical Accuracy </w:t>
      </w:r>
      <w:r w:rsidR="00CE12F6" w:rsidRPr="001F2B08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Item </w:t>
      </w:r>
      <w:r w:rsidRPr="001F2B08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for Discharge Referral</w:t>
      </w:r>
      <w:r w:rsidRPr="001F2B08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】</w:t>
      </w:r>
    </w:p>
    <w:p w14:paraId="76B36B1B" w14:textId="77777777" w:rsidR="001757DF" w:rsidRPr="001F2B08" w:rsidRDefault="001757DF" w:rsidP="001757DF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b/>
          <w:bCs/>
          <w:sz w:val="20"/>
          <w:szCs w:val="20"/>
          <w:lang w:val="en-US"/>
        </w:rPr>
        <w:t>1. Medical Accuracy</w:t>
      </w:r>
    </w:p>
    <w:p w14:paraId="5C20E1CB" w14:textId="43502D1F" w:rsidR="001757DF" w:rsidRPr="001F2B08" w:rsidRDefault="001757DF" w:rsidP="001757D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 xml:space="preserve">　　</w:t>
      </w:r>
      <w:proofErr w:type="gramStart"/>
      <w:r w:rsidRPr="001F2B08">
        <w:rPr>
          <w:rFonts w:ascii="Times New Roman" w:hAnsi="Times New Roman" w:cs="Times New Roman"/>
          <w:sz w:val="20"/>
          <w:szCs w:val="20"/>
          <w:lang w:val="en-US"/>
        </w:rPr>
        <w:t>Are</w:t>
      </w:r>
      <w:proofErr w:type="gramEnd"/>
      <w:r w:rsidRPr="001F2B08">
        <w:rPr>
          <w:rFonts w:ascii="Times New Roman" w:hAnsi="Times New Roman" w:cs="Times New Roman"/>
          <w:sz w:val="20"/>
          <w:szCs w:val="20"/>
          <w:lang w:val="en-US"/>
        </w:rPr>
        <w:t xml:space="preserve"> all relevant information correctly provided?</w:t>
      </w:r>
    </w:p>
    <w:p w14:paraId="748313AA" w14:textId="77777777" w:rsidR="001757DF" w:rsidRPr="001F2B08" w:rsidRDefault="001757DF" w:rsidP="001757D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39668AD" w14:textId="595CA4BC" w:rsidR="001757DF" w:rsidRPr="001F2B08" w:rsidRDefault="001757DF" w:rsidP="001757DF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>There are major factual errors or inaccuracies present (missing or wrong content, misinterpretation of the medical record)</w:t>
      </w:r>
    </w:p>
    <w:p w14:paraId="1C3AA1DF" w14:textId="20553A1C" w:rsidR="001757DF" w:rsidRPr="001F2B08" w:rsidRDefault="001757DF" w:rsidP="001757DF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 xml:space="preserve">The information is generally accurate, but with a few minor </w:t>
      </w:r>
      <w:proofErr w:type="gramStart"/>
      <w:r w:rsidRPr="001F2B08">
        <w:rPr>
          <w:rFonts w:ascii="Times New Roman" w:hAnsi="Times New Roman" w:cs="Times New Roman"/>
          <w:sz w:val="20"/>
          <w:szCs w:val="20"/>
          <w:lang w:val="en-US"/>
        </w:rPr>
        <w:t>errors</w:t>
      </w:r>
      <w:proofErr w:type="gramEnd"/>
    </w:p>
    <w:p w14:paraId="1060A681" w14:textId="72036739" w:rsidR="001757DF" w:rsidRPr="001F2B08" w:rsidRDefault="001757DF" w:rsidP="001757DF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 xml:space="preserve">The information completely accurate, no errors </w:t>
      </w:r>
      <w:proofErr w:type="gramStart"/>
      <w:r w:rsidRPr="001F2B08">
        <w:rPr>
          <w:rFonts w:ascii="Times New Roman" w:hAnsi="Times New Roman" w:cs="Times New Roman"/>
          <w:sz w:val="20"/>
          <w:szCs w:val="20"/>
          <w:lang w:val="en-US"/>
        </w:rPr>
        <w:t>detected</w:t>
      </w:r>
      <w:proofErr w:type="gramEnd"/>
    </w:p>
    <w:p w14:paraId="550B695F" w14:textId="58021EC8" w:rsidR="001757DF" w:rsidRPr="001F2B08" w:rsidRDefault="001757DF" w:rsidP="001757DF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>Other (please specify)</w:t>
      </w:r>
    </w:p>
    <w:p w14:paraId="0A62FADA" w14:textId="77777777" w:rsidR="001757DF" w:rsidRPr="001F2B08" w:rsidRDefault="001757DF" w:rsidP="001757D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1CE8C79" w14:textId="0B36061F" w:rsidR="001757DF" w:rsidRPr="001F2B08" w:rsidRDefault="001757DF" w:rsidP="001757DF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 w:rsidRPr="001F2B08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【</w:t>
      </w:r>
      <w:r w:rsidRPr="001F2B08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The following are common items</w:t>
      </w:r>
      <w:r w:rsidRPr="001F2B08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】</w:t>
      </w:r>
    </w:p>
    <w:p w14:paraId="38B99DB6" w14:textId="77777777" w:rsidR="00F04893" w:rsidRPr="001F2B08" w:rsidRDefault="00F04893" w:rsidP="001757DF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</w:p>
    <w:p w14:paraId="77AF3AB4" w14:textId="77777777" w:rsidR="00784E40" w:rsidRPr="001F2B08" w:rsidRDefault="00784E40" w:rsidP="00784E4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b/>
          <w:bCs/>
          <w:sz w:val="20"/>
          <w:szCs w:val="20"/>
          <w:lang w:val="en-US"/>
        </w:rPr>
        <w:t>2. Language</w:t>
      </w:r>
    </w:p>
    <w:p w14:paraId="186BF485" w14:textId="50EA655D" w:rsidR="00784E40" w:rsidRPr="001F2B08" w:rsidRDefault="00784E40" w:rsidP="00784E4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>Is the language and style of the text clear enough to be easily understood by its intended audience?</w:t>
      </w:r>
    </w:p>
    <w:p w14:paraId="00903FCD" w14:textId="77777777" w:rsidR="00784E40" w:rsidRPr="001F2B08" w:rsidRDefault="00784E40" w:rsidP="00784E4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8EC58C4" w14:textId="47DC7D6C" w:rsidR="00784E40" w:rsidRPr="001F2B08" w:rsidRDefault="00784E40" w:rsidP="00784E40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>The text is not understandable for the desired target group, several corrections are needed.</w:t>
      </w:r>
    </w:p>
    <w:p w14:paraId="5E162102" w14:textId="205B5999" w:rsidR="00784E40" w:rsidRPr="001F2B08" w:rsidRDefault="00784E40" w:rsidP="00784E40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>The text is generally understandable for the target group, only minor corrections are needed.</w:t>
      </w:r>
    </w:p>
    <w:p w14:paraId="11FD2BD0" w14:textId="4EA8BC68" w:rsidR="00784E40" w:rsidRPr="001F2B08" w:rsidRDefault="00784E40" w:rsidP="00784E40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>The text is understandable for the target group, no corrections are needed.</w:t>
      </w:r>
    </w:p>
    <w:p w14:paraId="3886751F" w14:textId="01653A5B" w:rsidR="00784E40" w:rsidRPr="001F2B08" w:rsidRDefault="00784E40" w:rsidP="00784E40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>Other (please specify)</w:t>
      </w:r>
    </w:p>
    <w:p w14:paraId="7B35ABBC" w14:textId="77777777" w:rsidR="00784E40" w:rsidRPr="001F2B08" w:rsidRDefault="00784E40" w:rsidP="00784E4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50A39AA" w14:textId="77777777" w:rsidR="00784E40" w:rsidRPr="001F2B08" w:rsidRDefault="00784E40" w:rsidP="00784E4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b/>
          <w:bCs/>
          <w:sz w:val="20"/>
          <w:szCs w:val="20"/>
          <w:lang w:val="en-US"/>
        </w:rPr>
        <w:t>3. Conciseness</w:t>
      </w:r>
    </w:p>
    <w:p w14:paraId="04531E08" w14:textId="77777777" w:rsidR="00784E40" w:rsidRPr="001F2B08" w:rsidRDefault="00784E40" w:rsidP="00784E4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>Does the text include only the essential information and present it in a logical or time-sequential manner?</w:t>
      </w:r>
    </w:p>
    <w:p w14:paraId="03B3C245" w14:textId="77777777" w:rsidR="00784E40" w:rsidRPr="001F2B08" w:rsidRDefault="00784E40" w:rsidP="00784E4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2308EBC" w14:textId="18D8B32A" w:rsidR="00784E40" w:rsidRPr="001F2B08" w:rsidRDefault="00784E40" w:rsidP="00784E4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 xml:space="preserve">Text is poorly summarized (too long or too short), does not follow a chronological or logical </w:t>
      </w:r>
      <w:proofErr w:type="gramStart"/>
      <w:r w:rsidRPr="001F2B08">
        <w:rPr>
          <w:rFonts w:ascii="Times New Roman" w:hAnsi="Times New Roman" w:cs="Times New Roman"/>
          <w:sz w:val="20"/>
          <w:szCs w:val="20"/>
          <w:lang w:val="en-US"/>
        </w:rPr>
        <w:t>order</w:t>
      </w:r>
      <w:proofErr w:type="gramEnd"/>
    </w:p>
    <w:p w14:paraId="3BE08895" w14:textId="7B01E3AF" w:rsidR="00784E40" w:rsidRPr="001F2B08" w:rsidRDefault="00784E40" w:rsidP="00784E4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 xml:space="preserve">Text is acceptably summarized (could be more extended/concise), generally follows a chronological or logical </w:t>
      </w:r>
      <w:proofErr w:type="gramStart"/>
      <w:r w:rsidRPr="001F2B08">
        <w:rPr>
          <w:rFonts w:ascii="Times New Roman" w:hAnsi="Times New Roman" w:cs="Times New Roman"/>
          <w:sz w:val="20"/>
          <w:szCs w:val="20"/>
          <w:lang w:val="en-US"/>
        </w:rPr>
        <w:t>order</w:t>
      </w:r>
      <w:proofErr w:type="gramEnd"/>
    </w:p>
    <w:p w14:paraId="2FE47E24" w14:textId="2FF43E51" w:rsidR="00784E40" w:rsidRPr="001F2B08" w:rsidRDefault="00784E40" w:rsidP="00784E4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 xml:space="preserve">Text is accurately </w:t>
      </w:r>
      <w:proofErr w:type="gramStart"/>
      <w:r w:rsidRPr="001F2B08">
        <w:rPr>
          <w:rFonts w:ascii="Times New Roman" w:hAnsi="Times New Roman" w:cs="Times New Roman"/>
          <w:sz w:val="20"/>
          <w:szCs w:val="20"/>
          <w:lang w:val="en-US"/>
        </w:rPr>
        <w:t>summarized</w:t>
      </w:r>
      <w:proofErr w:type="gramEnd"/>
    </w:p>
    <w:p w14:paraId="6BC805E4" w14:textId="32929B66" w:rsidR="00784E40" w:rsidRPr="001F2B08" w:rsidRDefault="00784E40" w:rsidP="00784E4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>Other (please specify)</w:t>
      </w:r>
    </w:p>
    <w:p w14:paraId="7D6A4909" w14:textId="77777777" w:rsidR="00784E40" w:rsidRPr="001F2B08" w:rsidRDefault="00784E40" w:rsidP="00784E4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180DEC5" w14:textId="77777777" w:rsidR="00784E40" w:rsidRPr="001F2B08" w:rsidRDefault="00784E40" w:rsidP="00784E4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b/>
          <w:bCs/>
          <w:sz w:val="20"/>
          <w:szCs w:val="20"/>
          <w:lang w:val="en-US"/>
        </w:rPr>
        <w:t>4. Presence of Hallucinations</w:t>
      </w:r>
    </w:p>
    <w:p w14:paraId="77EF192F" w14:textId="77777777" w:rsidR="00784E40" w:rsidRPr="001F2B08" w:rsidRDefault="00784E40" w:rsidP="00784E4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>Are there any factually incorrect or inconsistent or nonsensical text (known as hallucinations</w:t>
      </w:r>
      <w:proofErr w:type="gramStart"/>
      <w:r w:rsidRPr="001F2B08">
        <w:rPr>
          <w:rFonts w:ascii="Times New Roman" w:hAnsi="Times New Roman" w:cs="Times New Roman"/>
          <w:sz w:val="20"/>
          <w:szCs w:val="20"/>
          <w:lang w:val="en-US"/>
        </w:rPr>
        <w:t>) ?</w:t>
      </w:r>
      <w:proofErr w:type="gramEnd"/>
    </w:p>
    <w:p w14:paraId="2AA61663" w14:textId="77777777" w:rsidR="00784E40" w:rsidRPr="001F2B08" w:rsidRDefault="00784E40" w:rsidP="00784E4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0B5A69C" w14:textId="17B30548" w:rsidR="00784E40" w:rsidRPr="001F2B08" w:rsidRDefault="00784E40" w:rsidP="00784E40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>Yes</w:t>
      </w:r>
    </w:p>
    <w:p w14:paraId="1E15641D" w14:textId="3F26F4DF" w:rsidR="00784E40" w:rsidRPr="001F2B08" w:rsidRDefault="00784E40" w:rsidP="00784E40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>No</w:t>
      </w:r>
    </w:p>
    <w:p w14:paraId="35AE7D29" w14:textId="77777777" w:rsidR="00784E40" w:rsidRPr="001F2B08" w:rsidRDefault="00784E40" w:rsidP="00784E4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2045275" w14:textId="77777777" w:rsidR="00784E40" w:rsidRPr="001F2B08" w:rsidRDefault="00784E40" w:rsidP="00784E4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b/>
          <w:bCs/>
          <w:sz w:val="20"/>
          <w:szCs w:val="20"/>
          <w:lang w:val="en-US"/>
        </w:rPr>
        <w:t>5. Approval for clinical use</w:t>
      </w:r>
    </w:p>
    <w:p w14:paraId="7ADC0DB2" w14:textId="77777777" w:rsidR="00784E40" w:rsidRPr="001F2B08" w:rsidRDefault="00784E40" w:rsidP="00784E4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>Is the text deemed as usable in a true clinical scenario dealing with real patient information?</w:t>
      </w:r>
    </w:p>
    <w:p w14:paraId="67065289" w14:textId="77777777" w:rsidR="00784E40" w:rsidRPr="001F2B08" w:rsidRDefault="00784E40" w:rsidP="00784E4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8993FB0" w14:textId="603E3246" w:rsidR="00784E40" w:rsidRPr="001F2B08" w:rsidRDefault="00784E40" w:rsidP="00784E40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>Not approved for clinical use</w:t>
      </w:r>
    </w:p>
    <w:p w14:paraId="2A2D2EB0" w14:textId="4818433D" w:rsidR="00784E40" w:rsidRPr="001F2B08" w:rsidRDefault="00784E40" w:rsidP="00784E40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 xml:space="preserve">Needs correction, but could be used for clinical </w:t>
      </w:r>
      <w:proofErr w:type="gramStart"/>
      <w:r w:rsidRPr="001F2B08">
        <w:rPr>
          <w:rFonts w:ascii="Times New Roman" w:hAnsi="Times New Roman" w:cs="Times New Roman"/>
          <w:sz w:val="20"/>
          <w:szCs w:val="20"/>
          <w:lang w:val="en-US"/>
        </w:rPr>
        <w:t>use</w:t>
      </w:r>
      <w:proofErr w:type="gramEnd"/>
    </w:p>
    <w:p w14:paraId="2264D135" w14:textId="1663C28E" w:rsidR="00784E40" w:rsidRPr="001F2B08" w:rsidRDefault="00784E40" w:rsidP="00784E40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 xml:space="preserve">Approved for clinical </w:t>
      </w:r>
      <w:proofErr w:type="gramStart"/>
      <w:r w:rsidRPr="001F2B08">
        <w:rPr>
          <w:rFonts w:ascii="Times New Roman" w:hAnsi="Times New Roman" w:cs="Times New Roman"/>
          <w:sz w:val="20"/>
          <w:szCs w:val="20"/>
          <w:lang w:val="en-US"/>
        </w:rPr>
        <w:t>use</w:t>
      </w:r>
      <w:proofErr w:type="gramEnd"/>
    </w:p>
    <w:p w14:paraId="10BAABBC" w14:textId="7F7D992E" w:rsidR="00784E40" w:rsidRPr="001F2B08" w:rsidRDefault="00784E40" w:rsidP="00784E40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>Other (please specify)</w:t>
      </w:r>
    </w:p>
    <w:p w14:paraId="645AF7BA" w14:textId="77777777" w:rsidR="00784E40" w:rsidRPr="001F2B08" w:rsidRDefault="00784E40" w:rsidP="00784E4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0DE8FC3" w14:textId="77777777" w:rsidR="00784E40" w:rsidRPr="001F2B08" w:rsidRDefault="00784E40" w:rsidP="00784E4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b/>
          <w:bCs/>
          <w:sz w:val="20"/>
          <w:szCs w:val="20"/>
          <w:lang w:val="en-US"/>
        </w:rPr>
        <w:t>6-1. Possibility of harm (extent)</w:t>
      </w:r>
    </w:p>
    <w:p w14:paraId="453DE29D" w14:textId="5D9DBA4E" w:rsidR="00784E40" w:rsidRPr="001F2B08" w:rsidRDefault="00784E40" w:rsidP="00C245BD">
      <w:pPr>
        <w:ind w:firstLine="360"/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>What is the extent of possible harm?</w:t>
      </w:r>
    </w:p>
    <w:p w14:paraId="722B7268" w14:textId="77777777" w:rsidR="00784E40" w:rsidRPr="001F2B08" w:rsidRDefault="00784E40" w:rsidP="00784E4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7D0E3AA" w14:textId="41EE6E51" w:rsidR="00784E40" w:rsidRPr="001F2B08" w:rsidRDefault="00784E40" w:rsidP="00784E4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>Death or severe harm</w:t>
      </w:r>
    </w:p>
    <w:p w14:paraId="73BAA92D" w14:textId="18C0244D" w:rsidR="00784E40" w:rsidRPr="001F2B08" w:rsidRDefault="00784E40" w:rsidP="00784E4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>Moderate or mild harm</w:t>
      </w:r>
    </w:p>
    <w:p w14:paraId="5AF91AEF" w14:textId="31E5500D" w:rsidR="00784E40" w:rsidRPr="001F2B08" w:rsidRDefault="00784E40" w:rsidP="00784E4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>No harm</w:t>
      </w:r>
    </w:p>
    <w:p w14:paraId="218B18C5" w14:textId="0E47A3BA" w:rsidR="00784E40" w:rsidRPr="001F2B08" w:rsidRDefault="00784E40" w:rsidP="00784E4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>Other (please specify)</w:t>
      </w:r>
    </w:p>
    <w:p w14:paraId="2EC00E0A" w14:textId="77777777" w:rsidR="00784E40" w:rsidRPr="001F2B08" w:rsidRDefault="00784E40" w:rsidP="00784E4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8E75074" w14:textId="77777777" w:rsidR="00784E40" w:rsidRPr="001F2B08" w:rsidRDefault="00784E40" w:rsidP="00784E4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b/>
          <w:bCs/>
          <w:sz w:val="20"/>
          <w:szCs w:val="20"/>
          <w:lang w:val="en-US"/>
        </w:rPr>
        <w:t>6-2. Possibility of harm (likelihood)</w:t>
      </w:r>
    </w:p>
    <w:p w14:paraId="7D063C2B" w14:textId="51241633" w:rsidR="00784E40" w:rsidRPr="001F2B08" w:rsidRDefault="00784E40" w:rsidP="00C245BD">
      <w:pPr>
        <w:ind w:firstLine="360"/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>What is the likelihood of possible harm?</w:t>
      </w:r>
    </w:p>
    <w:p w14:paraId="733F2924" w14:textId="77777777" w:rsidR="00784E40" w:rsidRPr="001F2B08" w:rsidRDefault="00784E40" w:rsidP="00784E4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91A3D18" w14:textId="79AB60AD" w:rsidR="00784E40" w:rsidRPr="001F2B08" w:rsidRDefault="00784E40" w:rsidP="00784E40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>High</w:t>
      </w:r>
    </w:p>
    <w:p w14:paraId="5EA694AA" w14:textId="51BA0F82" w:rsidR="00784E40" w:rsidRPr="001F2B08" w:rsidRDefault="00784E40" w:rsidP="00784E40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lastRenderedPageBreak/>
        <w:t>Medium</w:t>
      </w:r>
    </w:p>
    <w:p w14:paraId="37A21A85" w14:textId="675ECFBD" w:rsidR="00784E40" w:rsidRPr="001F2B08" w:rsidRDefault="00784E40" w:rsidP="00784E40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>Low</w:t>
      </w:r>
    </w:p>
    <w:p w14:paraId="60E03535" w14:textId="32205145" w:rsidR="00784E40" w:rsidRPr="001F2B08" w:rsidRDefault="00784E40" w:rsidP="00784E40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>Other (please specify)</w:t>
      </w:r>
    </w:p>
    <w:p w14:paraId="2E82717F" w14:textId="77777777" w:rsidR="00784E40" w:rsidRPr="001F2B08" w:rsidRDefault="00784E40" w:rsidP="00784E4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D48F0FF" w14:textId="77777777" w:rsidR="00784E40" w:rsidRPr="001F2B08" w:rsidRDefault="00784E40" w:rsidP="00784E4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7. How would you rate the overall quality of the document, 0 being the lowest quality </w:t>
      </w:r>
    </w:p>
    <w:p w14:paraId="52525B00" w14:textId="74A495B7" w:rsidR="00784E40" w:rsidRPr="001F2B08" w:rsidRDefault="00784E40" w:rsidP="00784E4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   and 10 being the highest possible quality?</w:t>
      </w:r>
    </w:p>
    <w:p w14:paraId="3C79EC36" w14:textId="77777777" w:rsidR="00784E40" w:rsidRPr="001F2B08" w:rsidRDefault="00784E40" w:rsidP="00784E4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C67ABF6" w14:textId="73C73BF2" w:rsidR="00784E40" w:rsidRPr="001F2B08" w:rsidRDefault="00784E40" w:rsidP="00784E4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 xml:space="preserve">　</w:t>
      </w:r>
      <w:r w:rsidRPr="001F2B08">
        <w:rPr>
          <w:rFonts w:ascii="Times New Roman" w:hAnsi="Times New Roman" w:cs="Times New Roman"/>
          <w:sz w:val="20"/>
          <w:szCs w:val="20"/>
          <w:lang w:val="en-US"/>
        </w:rPr>
        <w:t>___________</w:t>
      </w:r>
    </w:p>
    <w:p w14:paraId="652FC2D4" w14:textId="77777777" w:rsidR="00784E40" w:rsidRPr="001F2B08" w:rsidRDefault="00784E40" w:rsidP="00784E4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666AF03" w14:textId="03FAABDB" w:rsidR="00997A98" w:rsidRPr="001F2B08" w:rsidRDefault="00784E40" w:rsidP="00784E4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8. Do you think this document belongs to the </w:t>
      </w:r>
      <w:r w:rsidR="00AF00E8">
        <w:rPr>
          <w:rFonts w:ascii="Times New Roman" w:hAnsi="Times New Roman" w:cs="Times New Roman"/>
          <w:b/>
          <w:bCs/>
          <w:sz w:val="20"/>
          <w:szCs w:val="20"/>
          <w:lang w:val="en-US"/>
        </w:rPr>
        <w:t>Clinician-in-the-loop</w:t>
      </w:r>
      <w:r w:rsidRPr="001F2B0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group, the </w:t>
      </w:r>
      <w:r w:rsidR="00AF00E8">
        <w:rPr>
          <w:rFonts w:ascii="Times New Roman" w:hAnsi="Times New Roman" w:cs="Times New Roman"/>
          <w:b/>
          <w:bCs/>
          <w:sz w:val="20"/>
          <w:szCs w:val="20"/>
          <w:lang w:val="en-US"/>
        </w:rPr>
        <w:t>Clinician-only</w:t>
      </w:r>
      <w:r w:rsidRPr="001F2B0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</w:p>
    <w:p w14:paraId="74522AD6" w14:textId="429F9DAA" w:rsidR="00784E40" w:rsidRPr="001F2B08" w:rsidRDefault="00997A98" w:rsidP="00784E4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   </w:t>
      </w:r>
      <w:r w:rsidR="00784E40" w:rsidRPr="001F2B0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group or the </w:t>
      </w:r>
      <w:r w:rsidR="00AF00E8">
        <w:rPr>
          <w:rFonts w:ascii="Times New Roman" w:hAnsi="Times New Roman" w:cs="Times New Roman"/>
          <w:b/>
          <w:bCs/>
          <w:sz w:val="20"/>
          <w:szCs w:val="20"/>
          <w:lang w:val="en-US"/>
        </w:rPr>
        <w:t>LLM-only</w:t>
      </w:r>
      <w:r w:rsidR="00784E40" w:rsidRPr="001F2B0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group?</w:t>
      </w:r>
    </w:p>
    <w:p w14:paraId="0F423C32" w14:textId="77777777" w:rsidR="00784E40" w:rsidRPr="001F2B08" w:rsidRDefault="00784E40" w:rsidP="00784E4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B0C05BB" w14:textId="795BF27F" w:rsidR="00784E40" w:rsidRPr="001F2B08" w:rsidRDefault="0023181B" w:rsidP="00784E4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linician-in-the-loop</w:t>
      </w:r>
      <w:r w:rsidR="00784E40" w:rsidRPr="001F2B08">
        <w:rPr>
          <w:rFonts w:ascii="Times New Roman" w:hAnsi="Times New Roman" w:cs="Times New Roman"/>
          <w:sz w:val="20"/>
          <w:szCs w:val="20"/>
          <w:lang w:val="en-US"/>
        </w:rPr>
        <w:t xml:space="preserve"> group</w:t>
      </w:r>
    </w:p>
    <w:p w14:paraId="1744C049" w14:textId="023CA881" w:rsidR="00784E40" w:rsidRPr="001F2B08" w:rsidRDefault="00784E40" w:rsidP="00784E4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>Clinician-only group</w:t>
      </w:r>
    </w:p>
    <w:p w14:paraId="5F66470E" w14:textId="74739C76" w:rsidR="00784E40" w:rsidRPr="001F2B08" w:rsidRDefault="00784E40" w:rsidP="00784E4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F2B08">
        <w:rPr>
          <w:rFonts w:ascii="Times New Roman" w:hAnsi="Times New Roman" w:cs="Times New Roman"/>
          <w:sz w:val="20"/>
          <w:szCs w:val="20"/>
          <w:lang w:val="en-US"/>
        </w:rPr>
        <w:t>LLM-only group</w:t>
      </w:r>
    </w:p>
    <w:sectPr w:rsidR="00784E40" w:rsidRPr="001F2B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9341B"/>
    <w:multiLevelType w:val="hybridMultilevel"/>
    <w:tmpl w:val="42C033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9F34C7"/>
    <w:multiLevelType w:val="hybridMultilevel"/>
    <w:tmpl w:val="157446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CD26A1"/>
    <w:multiLevelType w:val="hybridMultilevel"/>
    <w:tmpl w:val="998629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463DF9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4" w15:restartNumberingAfterBreak="0">
    <w:nsid w:val="14C9296F"/>
    <w:multiLevelType w:val="hybridMultilevel"/>
    <w:tmpl w:val="DD9E95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D62EAB"/>
    <w:multiLevelType w:val="hybridMultilevel"/>
    <w:tmpl w:val="E1D07D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4123D6"/>
    <w:multiLevelType w:val="hybridMultilevel"/>
    <w:tmpl w:val="E594F5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EA3093"/>
    <w:multiLevelType w:val="hybridMultilevel"/>
    <w:tmpl w:val="E1F414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A01988"/>
    <w:multiLevelType w:val="hybridMultilevel"/>
    <w:tmpl w:val="5C4C31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2529CE"/>
    <w:multiLevelType w:val="hybridMultilevel"/>
    <w:tmpl w:val="9E3CFD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FD74C5"/>
    <w:multiLevelType w:val="hybridMultilevel"/>
    <w:tmpl w:val="043A76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6B5649"/>
    <w:multiLevelType w:val="hybridMultilevel"/>
    <w:tmpl w:val="202EE0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6FC1BFD"/>
    <w:multiLevelType w:val="hybridMultilevel"/>
    <w:tmpl w:val="F112CB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298903">
    <w:abstractNumId w:val="3"/>
  </w:num>
  <w:num w:numId="2" w16cid:durableId="1576208283">
    <w:abstractNumId w:val="6"/>
  </w:num>
  <w:num w:numId="3" w16cid:durableId="512765204">
    <w:abstractNumId w:val="1"/>
  </w:num>
  <w:num w:numId="4" w16cid:durableId="1987465977">
    <w:abstractNumId w:val="4"/>
  </w:num>
  <w:num w:numId="5" w16cid:durableId="549877453">
    <w:abstractNumId w:val="5"/>
  </w:num>
  <w:num w:numId="6" w16cid:durableId="2076974894">
    <w:abstractNumId w:val="7"/>
  </w:num>
  <w:num w:numId="7" w16cid:durableId="373651984">
    <w:abstractNumId w:val="10"/>
  </w:num>
  <w:num w:numId="8" w16cid:durableId="1699816767">
    <w:abstractNumId w:val="8"/>
  </w:num>
  <w:num w:numId="9" w16cid:durableId="511794967">
    <w:abstractNumId w:val="9"/>
  </w:num>
  <w:num w:numId="10" w16cid:durableId="35159003">
    <w:abstractNumId w:val="2"/>
  </w:num>
  <w:num w:numId="11" w16cid:durableId="1936747626">
    <w:abstractNumId w:val="12"/>
  </w:num>
  <w:num w:numId="12" w16cid:durableId="1044015558">
    <w:abstractNumId w:val="0"/>
  </w:num>
  <w:num w:numId="13" w16cid:durableId="14414893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E40"/>
    <w:rsid w:val="000B3421"/>
    <w:rsid w:val="00124634"/>
    <w:rsid w:val="001757DF"/>
    <w:rsid w:val="001F2B08"/>
    <w:rsid w:val="0023181B"/>
    <w:rsid w:val="00784E40"/>
    <w:rsid w:val="00997A98"/>
    <w:rsid w:val="00AF00E8"/>
    <w:rsid w:val="00B27AAD"/>
    <w:rsid w:val="00C245BD"/>
    <w:rsid w:val="00CE12F6"/>
    <w:rsid w:val="00E61F4A"/>
    <w:rsid w:val="00E63471"/>
    <w:rsid w:val="00F04893"/>
    <w:rsid w:val="00F33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2E4E8B"/>
  <w15:chartTrackingRefBased/>
  <w15:docId w15:val="{233CD8D4-F08A-B845-BA8C-4A82C3968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E40"/>
  </w:style>
  <w:style w:type="paragraph" w:styleId="Heading1">
    <w:name w:val="heading 1"/>
    <w:basedOn w:val="Normal"/>
    <w:next w:val="Normal"/>
    <w:link w:val="Heading1Char"/>
    <w:uiPriority w:val="9"/>
    <w:qFormat/>
    <w:rsid w:val="00784E4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4E4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84E4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784E40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784E4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4E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784E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779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668</Words>
  <Characters>3811</Characters>
  <Application>Microsoft Office Word</Application>
  <DocSecurity>0</DocSecurity>
  <Lines>31</Lines>
  <Paragraphs>8</Paragraphs>
  <ScaleCrop>false</ScaleCrop>
  <Company/>
  <LinksUpToDate>false</LinksUpToDate>
  <CharactersWithSpaces>4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hiro Takayama</dc:creator>
  <cp:keywords/>
  <dc:description/>
  <cp:lastModifiedBy>Tomohiro Takayama</cp:lastModifiedBy>
  <cp:revision>20</cp:revision>
  <dcterms:created xsi:type="dcterms:W3CDTF">2025-08-18T05:56:00Z</dcterms:created>
  <dcterms:modified xsi:type="dcterms:W3CDTF">2025-10-01T02:27:00Z</dcterms:modified>
</cp:coreProperties>
</file>